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7BE73" w14:textId="42FF951F" w:rsidR="00B03E55" w:rsidRPr="00777BE9" w:rsidRDefault="00E21461" w:rsidP="009C5560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S1 File</w:t>
      </w:r>
      <w:r w:rsidR="00B03E55" w:rsidRPr="00777BE9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</w:t>
      </w:r>
    </w:p>
    <w:p w14:paraId="10923638" w14:textId="2BF90024" w:rsidR="00B03E55" w:rsidRDefault="00B03E55" w:rsidP="00B03E55">
      <w:pPr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B523C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 xml:space="preserve">The CLSA is </w:t>
      </w:r>
      <w:r w:rsidR="00F90124" w:rsidRPr="00FB523C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>a national stratified sample of</w:t>
      </w:r>
      <w:r w:rsidR="00FB523C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 xml:space="preserve"> over 50,000</w:t>
      </w:r>
      <w:r w:rsidR="00F90124" w:rsidRPr="00FB523C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 xml:space="preserve"> </w:t>
      </w:r>
      <w:r w:rsidR="00FB523C" w:rsidRPr="00FB523C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>women and men aged 45-85 years of age at the time of recruitment</w:t>
      </w:r>
      <w:r w:rsidR="00FB523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. </w:t>
      </w:r>
      <w:r w:rsidR="00FB523C" w:rsidRPr="00FB523C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>It is</w:t>
      </w:r>
      <w:r w:rsidR="00FB523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one of the most comprehensive research platforms in the </w:t>
      </w:r>
      <w:proofErr w:type="gramStart"/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>worl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d, an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is collecting</w:t>
      </w:r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a</w:t>
      </w:r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wide range of information about the changing biological, medical, psychological, social, lifestyle and economic aspects of people’s lives. In 2015, the CLSA completed recruitment and baseline data collection on community-living women and men aged 45 to 85 years from across Canada. </w:t>
      </w:r>
      <w:r w:rsidR="00CB0760" w:rsidRPr="00CB0760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 xml:space="preserve">Three sampling frames were used for CLSA recruitment: 1) recruitment from a subset of </w:t>
      </w:r>
      <w:proofErr w:type="gramStart"/>
      <w:r w:rsidR="00CB0760" w:rsidRPr="00CB0760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>participant’s</w:t>
      </w:r>
      <w:proofErr w:type="gramEnd"/>
      <w:r w:rsidR="00CB0760" w:rsidRPr="00CB0760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 xml:space="preserve"> in the Statistics Canada’s Canadian Community Health Survey – Healthy Aging (CCHS-HA)</w:t>
      </w:r>
      <w:r w:rsidR="00CB0760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>, which is a nationally representative sample of Canadians &gt; 45 years of age</w:t>
      </w:r>
      <w:r w:rsidR="00CB0760" w:rsidRPr="00CB0760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 xml:space="preserve">; 2) recruitment from provincial health care system registries; and 3) recruitment using Random Digit Dialing (RDD) of landline phones. </w:t>
      </w:r>
      <w:proofErr w:type="gramStart"/>
      <w:r w:rsidR="00CB0760" w:rsidRPr="00CB0760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>Similar to</w:t>
      </w:r>
      <w:proofErr w:type="gramEnd"/>
      <w:r w:rsidR="00CB0760" w:rsidRPr="00CB0760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 xml:space="preserve"> the CCHS-HA,</w:t>
      </w:r>
      <w:r w:rsidR="00CB0760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p</w:t>
      </w:r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eople were excluded if they lived on federal First Nations reserves, were full-time members of the Canadian Armed Forces, lived in institutions, were unable to respond in English or French, or were cognitively impaired. </w:t>
      </w:r>
      <w:r w:rsidR="00F90124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>S</w:t>
      </w:r>
      <w:r w:rsidR="00F90124" w:rsidRPr="00F90124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 xml:space="preserve">ample size calculations for the CLSA were difficult to establish due to the diversity of research studies (both foreseen and yet unknown); however, simulations based on projected evolutions of the cohort experience over time were used </w:t>
      </w:r>
      <w:r w:rsidR="00F90124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>(</w:t>
      </w:r>
      <w:proofErr w:type="gramStart"/>
      <w:r w:rsidR="00F90124" w:rsidRPr="00F90124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>similar to</w:t>
      </w:r>
      <w:proofErr w:type="gramEnd"/>
      <w:r w:rsidR="00F90124" w:rsidRPr="00F90124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 xml:space="preserve"> the UK Biobank</w:t>
      </w:r>
      <w:r w:rsidR="00F90124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 xml:space="preserve"> </w:t>
      </w:r>
      <w:r w:rsidR="00F90124" w:rsidRPr="00F90124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>strategy) as well as the adequacy of power profiles for two outcomes (hazard ratios, odds ratios).</w:t>
      </w:r>
      <w:r w:rsidR="00F90124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F90124" w:rsidRPr="00F90124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>These analyses suggested the adequacy of an overall sample size of 50,000, with 30,000 for the comprehensive cohort (see below).</w:t>
      </w:r>
      <w:r w:rsidR="00F90124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5436C029" w14:textId="0AE7DD35" w:rsidR="00B03E55" w:rsidRDefault="00B03E55" w:rsidP="00B03E55">
      <w:pPr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>Of the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51,338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CLSA </w:t>
      </w:r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>participants</w:t>
      </w:r>
      <w:r w:rsidR="00F90124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F90124" w:rsidRPr="00F90124">
        <w:rPr>
          <w:rFonts w:ascii="Times New Roman" w:eastAsia="Times New Roman" w:hAnsi="Times New Roman" w:cs="Times New Roman"/>
          <w:sz w:val="24"/>
          <w:szCs w:val="24"/>
          <w:highlight w:val="yellow"/>
          <w:lang w:eastAsia="en-CA"/>
        </w:rPr>
        <w:t>enrolled at baseline</w:t>
      </w:r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>, 21,241 provided information through telephone interviews (CLSA Tracking) and 30,097 through in-home interviews (CLSA Comprehensive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)</w:t>
      </w:r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>. In addition to the in-home interview, CLSA Comprehensive participants also visited one of 11 data collection sites (DCS) across Canada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>to undergo detailed physical assessments and to provide blood and urine samples. Participants will undergo repeated waves of data collection at three-year intervals for at least 20 years. To maximize retention, during the first wave of data collection a mid-wave, maintaining contact questionnaire (MCQ) was implemented for all participants via telephone to update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contact information and collect a small amount of additional data. This eighteen-month follow-up was completed in January 2016, with a retention rate of over 97%. </w:t>
      </w:r>
    </w:p>
    <w:p w14:paraId="5376B91D" w14:textId="77777777" w:rsidR="00B03E55" w:rsidRDefault="00B03E55" w:rsidP="00B03E55">
      <w:pPr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The CLSA is a research platform, thus the sample size was chosen to meet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 </w:t>
      </w:r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>diversity of analytic goals.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The validity and reliability of all measures captured in the CLSA questionnaires, as well as references, can be found on the data portal od the CLSA website (</w:t>
      </w:r>
      <w:hyperlink r:id="rId4" w:history="1">
        <w:r w:rsidRPr="0057569D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CA"/>
          </w:rPr>
          <w:t>www.clas-elcv.ca</w:t>
        </w:r>
      </w:hyperlink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).</w:t>
      </w:r>
    </w:p>
    <w:p w14:paraId="0CA86DAC" w14:textId="77777777" w:rsidR="00B03E55" w:rsidRPr="005A733D" w:rsidRDefault="00B03E55" w:rsidP="00B03E55">
      <w:pPr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>The analysis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presented in this paper </w:t>
      </w:r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>uses cross-sectional baseline questionnaire data from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777BE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ll 51,338 CLSA participants. </w:t>
      </w:r>
    </w:p>
    <w:p w14:paraId="515287EE" w14:textId="77777777" w:rsidR="000B2173" w:rsidRDefault="000B2173"/>
    <w:sectPr w:rsidR="000B21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E55"/>
    <w:rsid w:val="000B2173"/>
    <w:rsid w:val="009C5560"/>
    <w:rsid w:val="00B03E55"/>
    <w:rsid w:val="00CB0760"/>
    <w:rsid w:val="00E21461"/>
    <w:rsid w:val="00F90124"/>
    <w:rsid w:val="00FB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9ABFC"/>
  <w15:chartTrackingRefBased/>
  <w15:docId w15:val="{4294EB7C-0416-4EAF-A5B3-AD0062D73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E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3E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las-elcv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3</Words>
  <Characters>2478</Characters>
  <Application>Microsoft Office Word</Application>
  <DocSecurity>0</DocSecurity>
  <Lines>7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isher</dc:creator>
  <cp:keywords/>
  <dc:description/>
  <cp:lastModifiedBy>chn off28</cp:lastModifiedBy>
  <cp:revision>3</cp:revision>
  <dcterms:created xsi:type="dcterms:W3CDTF">2021-05-13T19:14:00Z</dcterms:created>
  <dcterms:modified xsi:type="dcterms:W3CDTF">2021-08-04T02:12:00Z</dcterms:modified>
</cp:coreProperties>
</file>